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1639" w14:textId="116E39CF" w:rsidR="007B2783" w:rsidRDefault="00000000">
      <w:pPr>
        <w:widowControl/>
        <w:jc w:val="left"/>
        <w:rPr>
          <w:rFonts w:ascii="Times New Roman" w:eastAsia="宋体" w:hAnsi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t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able 1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Electrophysiology in nine patients with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1B64C1">
        <w:rPr>
          <w:rFonts w:ascii="Times New Roman" w:hAnsi="Times New Roman" w:hint="eastAsia"/>
          <w:color w:val="000000"/>
          <w:sz w:val="18"/>
          <w:szCs w:val="18"/>
        </w:rPr>
        <w:t>AN</w:t>
      </w:r>
      <w:r>
        <w:rPr>
          <w:rFonts w:ascii="Times New Roman" w:hAnsi="Times New Roman"/>
          <w:color w:val="000000"/>
          <w:sz w:val="18"/>
          <w:szCs w:val="18"/>
        </w:rPr>
        <w:t>.</w:t>
      </w:r>
    </w:p>
    <w:tbl>
      <w:tblPr>
        <w:tblStyle w:val="a3"/>
        <w:tblpPr w:leftFromText="180" w:rightFromText="180" w:vertAnchor="text" w:horzAnchor="margin" w:tblpXSpec="center" w:tblpY="-1439"/>
        <w:tblW w:w="9572" w:type="dxa"/>
        <w:tblLook w:val="04A0" w:firstRow="1" w:lastRow="0" w:firstColumn="1" w:lastColumn="0" w:noHBand="0" w:noVBand="1"/>
      </w:tblPr>
      <w:tblGrid>
        <w:gridCol w:w="1843"/>
        <w:gridCol w:w="1985"/>
        <w:gridCol w:w="638"/>
        <w:gridCol w:w="638"/>
        <w:gridCol w:w="638"/>
        <w:gridCol w:w="638"/>
        <w:gridCol w:w="638"/>
        <w:gridCol w:w="638"/>
        <w:gridCol w:w="638"/>
        <w:gridCol w:w="639"/>
        <w:gridCol w:w="639"/>
      </w:tblGrid>
      <w:tr w:rsidR="007B2783" w14:paraId="59086A6C" w14:textId="77777777">
        <w:tc>
          <w:tcPr>
            <w:tcW w:w="382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6E98670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EMG</w:t>
            </w:r>
          </w:p>
        </w:tc>
        <w:tc>
          <w:tcPr>
            <w:tcW w:w="5744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7D7489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cases</w:t>
            </w:r>
          </w:p>
        </w:tc>
      </w:tr>
      <w:tr w:rsidR="007B2783" w14:paraId="4EBF369F" w14:textId="77777777">
        <w:tc>
          <w:tcPr>
            <w:tcW w:w="382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</w:tcPr>
          <w:p w14:paraId="32E79976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F710B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4A30C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3EF1F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D5E4E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BC418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2A7AF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BBFB9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AEDF8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C2804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 w:rsidR="007B2783" w14:paraId="24F0FE2F" w14:textId="77777777"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9F5904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ion conduct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26AD78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D9A537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A419E8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82947A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86D2D4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52E5F0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4BD045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81EE16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97A81F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1976D8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</w:tr>
      <w:tr w:rsidR="007B2783" w14:paraId="5C22FC45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4C541003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an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7331B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97081D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C32696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501784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46FB43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C61E1A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1A693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A42F02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5047A4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7D3319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</w:t>
            </w:r>
          </w:p>
        </w:tc>
      </w:tr>
      <w:tr w:rsidR="007B2783" w14:paraId="66AB65F7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4534D1A9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5C1E22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6FCBAB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94F44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6CE95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7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E3F9CD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971E5A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185602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C5F86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9D7718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92AB69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 w:rsidR="007B2783" w14:paraId="006BD4F7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5873ADE3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2D2A7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0B82DC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C2093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E81A2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3F690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AE551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F02473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573D5B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7DB80C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AE78F2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.4</w:t>
            </w:r>
          </w:p>
        </w:tc>
      </w:tr>
      <w:tr w:rsidR="007B2783" w14:paraId="029664BA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43D5BCA1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B24F77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89F91E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CAC0BC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4C9D1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934813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 w:rsidRPr="00636FE1">
              <w:rPr>
                <w:kern w:val="0"/>
                <w:sz w:val="18"/>
                <w:szCs w:val="18"/>
              </w:rPr>
              <w:t>23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E4DAB0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4A68D5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89617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56C7BF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DDD01A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4BAC727B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5EA2F85A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an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1E8B2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7CD750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00FF5F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F5C162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ACB38D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14FE23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0A784C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59E4DE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51EFE1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1079A0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</w:t>
            </w:r>
          </w:p>
        </w:tc>
      </w:tr>
      <w:tr w:rsidR="007B2783" w14:paraId="38ABF005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31B0A93C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92063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33C5BA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D948F1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741A65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8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C973AA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0B2442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1EE6A0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65ABA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1767A8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946B57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 w:rsidR="007B2783" w14:paraId="6009E014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3723B13B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52EDDC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B7C116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1B549D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2DF266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5D23BE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51D78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7C532A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33F7E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BB9E8E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1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627CDA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2</w:t>
            </w:r>
          </w:p>
        </w:tc>
      </w:tr>
      <w:tr w:rsidR="007B2783" w14:paraId="5C31EB1A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75E639A0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3DB194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5D2376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CA3826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CF183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EE0CBA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 w:rsidRPr="00636FE1">
              <w:rPr>
                <w:kern w:val="0"/>
                <w:sz w:val="18"/>
                <w:szCs w:val="18"/>
              </w:rPr>
              <w:t>26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0F0843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60C98E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C51CF5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98C5A7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877EFA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04099373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021533F1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lnar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7662D2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B9C39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B917C9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766D33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EC2E67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61111A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7DE9E5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6C45E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EC22C1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A218C2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</w:p>
        </w:tc>
      </w:tr>
      <w:tr w:rsidR="007B2783" w14:paraId="43AF8B17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7E6A64DC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AC5411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821EBA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5AAA4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943579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784D22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7E7A1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1E4AA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22A60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548780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832107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</w:tr>
      <w:tr w:rsidR="007B2783" w14:paraId="64926AC9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4077B89D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F22EE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FE6C4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F8B914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851AD0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066F97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97E59D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F48C19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537210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EFA264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D9ABEB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0.5</w:t>
            </w:r>
          </w:p>
        </w:tc>
      </w:tr>
      <w:tr w:rsidR="007B2783" w14:paraId="76F16CBA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60177CCE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1BD83C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74330C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7B2A72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BC40E4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B64F57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B2A969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BE1464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51D6A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AA49BB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7F757D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1FE98429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26E5206C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lnar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1984A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1030E6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D4D4CE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98D1E6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D51F0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C142AC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CBB03D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8E40D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5596E3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2E6EB9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</w:tr>
      <w:tr w:rsidR="007B2783" w14:paraId="1EAB902C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5C7FCD45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F2A8A2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13C1D2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A3733E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CE79B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61F0FD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0AF2F6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BB9744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AEB20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CF1193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860A52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</w:tr>
      <w:tr w:rsidR="007B2783" w14:paraId="2EDA2CB6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36C6AFC4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51CC7D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01ED2E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98D5BD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F09B10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1D96B4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F567D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D9EB11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BFDEDA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793994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46B2E4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.8</w:t>
            </w:r>
          </w:p>
        </w:tc>
      </w:tr>
      <w:tr w:rsidR="007B2783" w14:paraId="296A3AF4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02F20555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C33EBC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4A764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DA7A92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111BA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F5EB16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EC7BCA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F9DAB4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EC0EE1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A7A581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29280F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12EFC681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6B647775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neal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47B506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1F861D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0CEA44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81784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BF0546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E38D2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DAAC37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18C1B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FCB252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F5DF79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</w:t>
            </w:r>
          </w:p>
        </w:tc>
      </w:tr>
      <w:tr w:rsidR="007B2783" w14:paraId="534677FA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139EFF42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B349E3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A266B2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EEA4B6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5C89A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19016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458191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C89D6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54AEB1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62951B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A31604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</w:tr>
      <w:tr w:rsidR="007B2783" w14:paraId="39EFFF4C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51758E0E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D79FEE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C1F361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46A046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2373E7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64B97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F2C00B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2366E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72ECB1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932D74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E7A6E8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</w:t>
            </w:r>
          </w:p>
        </w:tc>
      </w:tr>
      <w:tr w:rsidR="007B2783" w14:paraId="7630A7B8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4721EBFD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671988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D4B615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FE1B52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 w:rsidRPr="00636FE1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0EF404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81DCF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064B7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689F15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FD749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A6ED62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91A04A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712D063C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439F3B33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neal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AEE905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2E485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599540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63922A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8F41F0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857947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2E70D7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4FC7AA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4FA2C2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C7C21E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</w:t>
            </w:r>
          </w:p>
        </w:tc>
      </w:tr>
      <w:tr w:rsidR="007B2783" w14:paraId="75893510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675526E7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C2568A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27ED82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73833B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2455D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6FCC2B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9C78CA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6BB1C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9908B6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940629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612AD2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 w:rsidR="007B2783" w14:paraId="493ED2C1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2BC591BD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74BAED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A3409E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96E0EF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E41A87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7E8018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A8F189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EAE56E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149C3A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5E3935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697665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8</w:t>
            </w:r>
          </w:p>
        </w:tc>
      </w:tr>
      <w:tr w:rsidR="007B2783" w14:paraId="1E755072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0A280F35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DC169B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F5C148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A8D095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 w:rsidRPr="00636FE1"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FAC173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8034CD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1A7558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B89073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E5B2E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10D021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B14F7D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295BE12C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159BFA2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bial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D8BB15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48DD35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FF1B21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649A4A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4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23F3A8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EB5BB1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CD73DF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8711A0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6013F1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8DE0B1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</w:t>
            </w:r>
          </w:p>
        </w:tc>
      </w:tr>
      <w:tr w:rsidR="007B2783" w14:paraId="361328C7" w14:textId="77777777">
        <w:trPr>
          <w:trHeight w:val="90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4DA25D5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EA35D7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2074A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328657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FC9598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8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A7D4F7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45E488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010EA4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F9CA5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0D540A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01F267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</w:tr>
      <w:tr w:rsidR="007B2783" w14:paraId="24D0D36B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18101EB5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76B303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BE48D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FD364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817F0E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kern w:val="0"/>
                <w:sz w:val="18"/>
                <w:szCs w:val="18"/>
              </w:rPr>
              <w:t>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982713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C3F136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AD7C22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4183A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663896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39A62E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1</w:t>
            </w:r>
          </w:p>
        </w:tc>
      </w:tr>
      <w:tr w:rsidR="007B2783" w14:paraId="4D1CD26D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7A4B7CBF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D932A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7037BC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AFC8F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1BCD55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45133E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A4057D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175CA5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EE118A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C7C2B8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29E472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0D8F4BD8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65C173F7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bial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8AB8CD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L (</w:t>
            </w:r>
            <w:proofErr w:type="spellStart"/>
            <w:r>
              <w:rPr>
                <w:kern w:val="0"/>
                <w:sz w:val="18"/>
                <w:szCs w:val="18"/>
              </w:rPr>
              <w:t>m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9E063C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0613BF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47193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B9E8D8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CA818E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D0643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0A11CA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FD3D1A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C1F085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</w:t>
            </w:r>
          </w:p>
        </w:tc>
      </w:tr>
      <w:tr w:rsidR="007B2783" w14:paraId="22FA0E03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4D5D6254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920796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739BB8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CDB8F5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E17EFE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rFonts w:hint="eastAsia"/>
                <w:kern w:val="0"/>
                <w:sz w:val="18"/>
                <w:szCs w:val="18"/>
              </w:rPr>
              <w:t>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75A3F5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3CB3B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FC7356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8591DB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DD5D92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FF7DD8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</w:tr>
      <w:tr w:rsidR="007B2783" w14:paraId="35DA0E7C" w14:textId="77777777">
        <w:tc>
          <w:tcPr>
            <w:tcW w:w="1843" w:type="dxa"/>
            <w:vMerge/>
            <w:tcBorders>
              <w:left w:val="nil"/>
              <w:right w:val="nil"/>
            </w:tcBorders>
          </w:tcPr>
          <w:p w14:paraId="6DF842A2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212DDF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AP (mV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BE9A8F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E02F2B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226A6D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kern w:val="0"/>
                <w:sz w:val="18"/>
                <w:szCs w:val="18"/>
              </w:rPr>
              <w:t>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DBFED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5CD664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D9DDF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825A96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7E05EE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5A5D49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  <w:tr w:rsidR="007B2783" w14:paraId="44484CD5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096A6C2A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434D0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wave Latency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C2AFA2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CCC91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64C814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007700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bookmarkStart w:id="0" w:name="OLE_LINK1"/>
            <w:r>
              <w:rPr>
                <w:kern w:val="0"/>
                <w:sz w:val="18"/>
                <w:szCs w:val="18"/>
              </w:rPr>
              <w:t>ND</w:t>
            </w:r>
            <w:bookmarkEnd w:id="0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861BF7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FA387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5585C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5F9D48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C5AD91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1325E7B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867D0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condu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367A2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35BA038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D1E7389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433DE4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AA15B0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0EF42E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BA4A47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FC036CD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C031902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DE346F4" w14:textId="77777777" w:rsidR="007B2783" w:rsidRDefault="007B2783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7B2783" w14:paraId="5300505A" w14:textId="7777777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363E41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an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FF0BFF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7BFAF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956F06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7526F9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091016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5F0843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70C44A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CB2E0B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5636D5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267CBC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47152C7C" w14:textId="7777777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177119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5AB534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6E6860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4B0710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EC825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F502B6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19ED1D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4E3CA8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1DDEFE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A48DCE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84FC3B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4679B0CB" w14:textId="7777777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58706F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an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DE0E91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E1AC0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690D90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DE3285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8EF44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3F53B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17B653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5E7426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3EC401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962984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3C240377" w14:textId="7777777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02806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8C4492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02F7F7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938C2D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197225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E0E793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4C2F1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1B804A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B96B55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FB8639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FD1512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5C2D3980" w14:textId="7777777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A5B715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lnar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D8C14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1A3A0D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D5F816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3F3FF9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2A1466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015E11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69E24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19FE2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738FC6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03714F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2440C027" w14:textId="7777777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03CC8D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CB186A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474502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D33EA7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B6E99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2B2FB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AD1BF9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BAEF9D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B3879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C66A26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871E3E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465A716F" w14:textId="7777777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186A96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lnar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BDF534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74974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DC019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E34E6C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E87191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FDB7B2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210462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6149C5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057FC7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A7CF1F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0384ACFC" w14:textId="7777777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BE82B9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A9AD0E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960AE4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09C7F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B49D66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AB30EA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246D3D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239ECD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340F3F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DDC131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ED604D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60B1A1BF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13ED0336" w14:textId="77777777" w:rsidR="007B2783" w:rsidRDefault="00000000">
            <w:pPr>
              <w:rPr>
                <w:kern w:val="0"/>
                <w:sz w:val="18"/>
                <w:szCs w:val="18"/>
              </w:rPr>
            </w:pPr>
            <w:bookmarkStart w:id="1" w:name="OLE_LINK2" w:colFirst="3" w:colLast="3"/>
            <w:r>
              <w:rPr>
                <w:kern w:val="0"/>
                <w:sz w:val="18"/>
                <w:szCs w:val="18"/>
              </w:rPr>
              <w:t>Superficial peroneal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0E2EC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52E22F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600568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603D84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C8DCD5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70BC53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998DE4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8948F8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653154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C64C3A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1445E141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19970750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04341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F21017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042C8F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D247A2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B70175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3D574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A4A087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532EC7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DA625A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A009AF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0F823B2A" w14:textId="77777777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57DF4730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ficial peroneal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BAEEB4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D64494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B5D0DF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BEE051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54611F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C2BAC3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27B578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0D9DF3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155F10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90CEA3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 w:rsidR="007B2783" w14:paraId="25BA5DD8" w14:textId="77777777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1224856A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EEE1B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3A136E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AC5405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4261C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9AE329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AD6905C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6CEF4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24C9D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861174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FC6B92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bookmarkEnd w:id="1"/>
      <w:tr w:rsidR="007B2783" w14:paraId="5B96B4FC" w14:textId="7777777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AEFC4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Sural nerve. 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116E0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CB7304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AC4DC6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49355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C90FC9E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137E5F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87EAAF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E70DAC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A87095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97D6B9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56622A67" w14:textId="77777777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A1C10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035698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1DFBA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44D22C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E3CA4C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89663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D24221A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3D278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21FE9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231E36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EEE488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0CFF4521" w14:textId="77777777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01A1D0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al nerve. 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A96DB9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P (</w:t>
            </w:r>
            <w:proofErr w:type="spellStart"/>
            <w:r>
              <w:rPr>
                <w:kern w:val="0"/>
                <w:sz w:val="18"/>
                <w:szCs w:val="18"/>
              </w:rPr>
              <w:t>μV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AE31EC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20D0E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FBC7A7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D2703F1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CCF3030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7849D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8B4F9D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1E0C2C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69D5628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 w:rsidR="007B2783" w14:paraId="2E49417C" w14:textId="77777777"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BBB8F" w14:textId="77777777" w:rsidR="007B2783" w:rsidRDefault="007B278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273C1C" w14:textId="77777777" w:rsidR="007B2783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V (m/s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9CBDF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F11B6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75BF2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3F0AE3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1743D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2536D4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547C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901C59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C67DB" w14:textId="77777777" w:rsidR="007B278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</w:tbl>
    <w:p w14:paraId="4B61EE83" w14:textId="77777777" w:rsidR="007B2783" w:rsidRDefault="00000000">
      <w:pPr>
        <w:rPr>
          <w:sz w:val="18"/>
          <w:szCs w:val="18"/>
        </w:rPr>
      </w:pPr>
      <w:r>
        <w:rPr>
          <w:rFonts w:ascii="Times New Roman" w:eastAsia="宋体" w:hAnsi="Times New Roman" w:hint="eastAsia"/>
          <w:kern w:val="0"/>
          <w:sz w:val="18"/>
          <w:szCs w:val="18"/>
        </w:rPr>
        <w:t xml:space="preserve">DML, </w:t>
      </w:r>
      <w:r>
        <w:rPr>
          <w:rFonts w:ascii="Times New Roman" w:eastAsia="宋体" w:hAnsi="Times New Roman"/>
          <w:kern w:val="0"/>
          <w:sz w:val="18"/>
          <w:szCs w:val="18"/>
        </w:rPr>
        <w:t>distal motor latency</w:t>
      </w:r>
      <w:r>
        <w:rPr>
          <w:rFonts w:ascii="Times New Roman" w:eastAsia="宋体" w:hAnsi="Times New Roman" w:hint="eastAsia"/>
          <w:kern w:val="0"/>
          <w:sz w:val="18"/>
          <w:szCs w:val="18"/>
        </w:rPr>
        <w:t>; M</w:t>
      </w:r>
      <w:r>
        <w:rPr>
          <w:rFonts w:ascii="Times New Roman" w:eastAsia="宋体" w:hAnsi="Times New Roman"/>
          <w:kern w:val="0"/>
          <w:sz w:val="18"/>
          <w:szCs w:val="18"/>
        </w:rPr>
        <w:t>N</w:t>
      </w:r>
      <w:r>
        <w:rPr>
          <w:rFonts w:ascii="Times New Roman" w:eastAsia="宋体" w:hAnsi="Times New Roman" w:hint="eastAsia"/>
          <w:kern w:val="0"/>
          <w:sz w:val="18"/>
          <w:szCs w:val="18"/>
        </w:rPr>
        <w:t>CV, motor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nerve conduction velocity</w:t>
      </w:r>
      <w:r>
        <w:rPr>
          <w:rFonts w:ascii="Times New Roman" w:eastAsia="宋体" w:hAnsi="Times New Roman" w:hint="eastAsia"/>
          <w:kern w:val="0"/>
          <w:sz w:val="18"/>
          <w:szCs w:val="18"/>
        </w:rPr>
        <w:t>;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CMAP, compound muscle action potential; SNAP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ensory nerve action potential;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SNCV, sensory nerve conduction velocity; L, left; R, right; “-” indicated not evoked; ND, not done.</w:t>
      </w:r>
    </w:p>
    <w:p w14:paraId="070807D6" w14:textId="77777777" w:rsidR="007B2783" w:rsidRDefault="007B2783"/>
    <w:sectPr w:rsidR="007B2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79065" w14:textId="77777777" w:rsidR="00EC2943" w:rsidRDefault="00EC2943" w:rsidP="00E319FB">
      <w:r>
        <w:separator/>
      </w:r>
    </w:p>
  </w:endnote>
  <w:endnote w:type="continuationSeparator" w:id="0">
    <w:p w14:paraId="5199DFB0" w14:textId="77777777" w:rsidR="00EC2943" w:rsidRDefault="00EC2943" w:rsidP="00E31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8DD47" w14:textId="77777777" w:rsidR="00EC2943" w:rsidRDefault="00EC2943" w:rsidP="00E319FB">
      <w:r>
        <w:separator/>
      </w:r>
    </w:p>
  </w:footnote>
  <w:footnote w:type="continuationSeparator" w:id="0">
    <w:p w14:paraId="0ABAAE6A" w14:textId="77777777" w:rsidR="00EC2943" w:rsidRDefault="00EC2943" w:rsidP="00E31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NkOTQ2MWIxMzdiZmFkMzkwOTBlY2FiZDMwOGMwZWQifQ=="/>
  </w:docVars>
  <w:rsids>
    <w:rsidRoot w:val="007B2783"/>
    <w:rsid w:val="001B64C1"/>
    <w:rsid w:val="003B7835"/>
    <w:rsid w:val="004E3B0E"/>
    <w:rsid w:val="00636FE1"/>
    <w:rsid w:val="007B2783"/>
    <w:rsid w:val="008F0F69"/>
    <w:rsid w:val="00975D5E"/>
    <w:rsid w:val="00BD3BE2"/>
    <w:rsid w:val="00C96CC3"/>
    <w:rsid w:val="00E319FB"/>
    <w:rsid w:val="00EC2943"/>
    <w:rsid w:val="08E6788B"/>
    <w:rsid w:val="0C3B1C9C"/>
    <w:rsid w:val="10352EA6"/>
    <w:rsid w:val="1D38190E"/>
    <w:rsid w:val="23A13F4E"/>
    <w:rsid w:val="2CC6515A"/>
    <w:rsid w:val="3BD17677"/>
    <w:rsid w:val="47963DDA"/>
    <w:rsid w:val="4DBA7F6B"/>
    <w:rsid w:val="4DDF1CAE"/>
    <w:rsid w:val="4F845882"/>
    <w:rsid w:val="5F8D33B4"/>
    <w:rsid w:val="75D6274E"/>
    <w:rsid w:val="7676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4B196"/>
  <w15:docId w15:val="{E6671581-272A-44AB-AD3D-36B54AAD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319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319FB"/>
    <w:rPr>
      <w:kern w:val="2"/>
      <w:sz w:val="18"/>
      <w:szCs w:val="18"/>
    </w:rPr>
  </w:style>
  <w:style w:type="paragraph" w:styleId="a6">
    <w:name w:val="footer"/>
    <w:basedOn w:val="a"/>
    <w:link w:val="a7"/>
    <w:rsid w:val="00E31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319FB"/>
    <w:rPr>
      <w:kern w:val="2"/>
      <w:sz w:val="18"/>
      <w:szCs w:val="18"/>
    </w:rPr>
  </w:style>
  <w:style w:type="paragraph" w:styleId="a8">
    <w:name w:val="Revision"/>
    <w:hidden/>
    <w:uiPriority w:val="99"/>
    <w:unhideWhenUsed/>
    <w:rsid w:val="00E319F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573</dc:creator>
  <cp:lastModifiedBy>小童 侯</cp:lastModifiedBy>
  <cp:revision>7</cp:revision>
  <dcterms:created xsi:type="dcterms:W3CDTF">2023-11-28T13:35:00Z</dcterms:created>
  <dcterms:modified xsi:type="dcterms:W3CDTF">2024-04-1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F061C9156944931B646929B43243725_12</vt:lpwstr>
  </property>
</Properties>
</file>